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640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0"/>
        <w:gridCol w:w="2509"/>
        <w:gridCol w:w="222"/>
        <w:gridCol w:w="17"/>
        <w:gridCol w:w="2357"/>
      </w:tblGrid>
      <w:tr>
        <w:trPr>
          <w:trHeight w:val="63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2731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b/>
                <w:color w:val="000000"/>
                <w:u w:val="single"/>
              </w:rPr>
              <w:t>Genes Down in MB</w:t>
            </w:r>
          </w:p>
          <w:p>
            <w:pPr>
              <w:pStyle w:val="Normal"/>
              <w:rPr>
                <w:rFonts w:ascii="Calibri" w:hAnsi="Calibri" w:eastAsia="Times New Roman" w:cs="Calibri"/>
                <w:b/>
                <w:b/>
                <w:color w:val="000000"/>
                <w:u w:val="single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u w:val="single"/>
              </w:rPr>
            </w:r>
          </w:p>
        </w:tc>
        <w:tc>
          <w:tcPr>
            <w:tcW w:w="2374" w:type="dxa"/>
            <w:gridSpan w:val="2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color w:val="000000"/>
                <w:u w:val="single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u w:val="single"/>
              </w:rPr>
              <w:t>Genes Up in MB</w:t>
            </w:r>
          </w:p>
          <w:p>
            <w:pPr>
              <w:pStyle w:val="Normal"/>
              <w:rPr>
                <w:rFonts w:ascii="Calibri" w:hAnsi="Calibri" w:eastAsia="Times New Roman" w:cs="Calibri"/>
                <w:b/>
                <w:b/>
                <w:color w:val="000000"/>
                <w:u w:val="single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u w:val="single"/>
              </w:rPr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2509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PRKACA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235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BUB1B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2509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CAMK2D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235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PLK4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2509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MAPK4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235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MELK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2509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RPS6KA1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235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TTK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2509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PRKCE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235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NEK2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2509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FGFR1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235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CDK1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2509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STK10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235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PBK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2509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CIT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235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AURKA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2509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DGKZ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235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WEE1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2509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AKT2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235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CHEK1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2509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FGFR2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235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CCNB1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2509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MAPK1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235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CDK2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2509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MAP2K1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235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MASTL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2509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RPS6KA2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235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CDK4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2509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CAMK2B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235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2F3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2509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DLG1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235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BUB1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2509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GFR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235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TGFBR1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2509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UHMK1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235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CDK6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2509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CCND3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235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AURKB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2509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CAMK1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235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SKP2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2509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MAP3K11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235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CKS1B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25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235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RB1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25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235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PKMYT1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25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235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CSNK2A2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25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235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CHEK2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25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235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VRK1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25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235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CSNK1E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25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235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PLK2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25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235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ATM</w:t>
            </w:r>
          </w:p>
        </w:tc>
      </w:tr>
    </w:tbl>
    <w:p>
      <w:pPr>
        <w:pStyle w:val="Normal"/>
        <w:rPr/>
      </w:pPr>
      <w:r>
        <w:rPr/>
        <w:t>Additional file 1: Table S1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26T07:14:00Z</dcterms:created>
  <dc:creator>Rajeev Vibhakar</dc:creator>
  <dc:description/>
  <cp:keywords/>
  <dc:language>en-US</dc:language>
  <cp:lastModifiedBy>pbacang</cp:lastModifiedBy>
  <dcterms:modified xsi:type="dcterms:W3CDTF">2014-03-20T14:30:00Z</dcterms:modified>
  <cp:revision>4</cp:revision>
  <dc:subject/>
  <dc:title/>
</cp:coreProperties>
</file>